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2469C" w14:textId="6E4E1B2F" w:rsidR="005B3863" w:rsidRDefault="00A97FBC" w:rsidP="00F54626">
      <w:pPr>
        <w:spacing w:line="360" w:lineRule="auto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bookmarkStart w:id="0" w:name="_Hlk228905575"/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itigating </w:t>
      </w:r>
      <w:r w:rsid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C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ancer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T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herapy–related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C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gnitive</w:t>
      </w:r>
      <w:r w:rsidR="00F5462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I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pairment by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T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argeted</w:t>
      </w:r>
      <w:r w:rsidR="00F54626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A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ctivation of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U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ndruggable </w:t>
      </w:r>
      <w:r w:rsidR="00F54626" w:rsidRPr="00F54626">
        <w:rPr>
          <w:rFonts w:ascii="Times New Roman" w:hAnsi="Times New Roman" w:hint="eastAsia"/>
          <w:b/>
          <w:bCs/>
          <w:color w:val="FF0000"/>
          <w:kern w:val="0"/>
          <w:sz w:val="24"/>
          <w:szCs w:val="24"/>
        </w:rPr>
        <w:t>P</w:t>
      </w:r>
      <w:r w:rsidRPr="00A97FBC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hosphatase</w:t>
      </w:r>
    </w:p>
    <w:p w14:paraId="4E5E4638" w14:textId="77777777" w:rsidR="00F54626" w:rsidRDefault="00F54626" w:rsidP="00F54626">
      <w:pPr>
        <w:spacing w:line="360" w:lineRule="auto"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bookmarkStart w:id="1" w:name="_Hlk208726250"/>
      <w:bookmarkEnd w:id="0"/>
    </w:p>
    <w:p w14:paraId="11B8A930" w14:textId="77777777" w:rsidR="00F54626" w:rsidRDefault="00F54626" w:rsidP="00F54626">
      <w:pPr>
        <w:spacing w:line="360" w:lineRule="auto"/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</w:pPr>
      <w:bookmarkStart w:id="2" w:name="OLE_LINK15"/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Zhimeng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Yao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,2†</w:t>
      </w:r>
      <w:r>
        <w:rPr>
          <w:rFonts w:ascii="Times New Roman" w:eastAsia="仿宋" w:hAnsi="Times New Roman" w:cs="Times New Roman"/>
          <w:bCs/>
          <w:sz w:val="18"/>
          <w:szCs w:val="18"/>
        </w:rPr>
        <w:t>, Yuhua Me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2,3†</w:t>
      </w:r>
      <w:bookmarkStart w:id="3" w:name="OLE_LINK4"/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bookmarkEnd w:id="3"/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Huanyi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Li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4†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Yinhui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Jia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2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Xiaona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Lin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2,5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Mengyuan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Hu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2</w:t>
      </w:r>
      <w:r>
        <w:rPr>
          <w:rFonts w:ascii="Times New Roman" w:eastAsia="仿宋" w:hAnsi="Times New Roman" w:cs="Times New Roman"/>
          <w:bCs/>
          <w:sz w:val="18"/>
          <w:szCs w:val="18"/>
        </w:rPr>
        <w:t>, Qing Liu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6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Xiaofu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Qiu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7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Hongzheng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Ren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8</w:t>
      </w:r>
      <w:r>
        <w:rPr>
          <w:rFonts w:ascii="Times New Roman" w:eastAsia="仿宋" w:hAnsi="Times New Roman" w:cs="Times New Roman"/>
          <w:bCs/>
          <w:sz w:val="18"/>
          <w:szCs w:val="18"/>
        </w:rPr>
        <w:t>, Yunlong Pan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9</w:t>
      </w:r>
      <w:r>
        <w:rPr>
          <w:rFonts w:ascii="Times New Roman" w:eastAsia="仿宋" w:hAnsi="Times New Roman" w:cs="Times New Roman"/>
          <w:bCs/>
          <w:sz w:val="18"/>
          <w:szCs w:val="18"/>
        </w:rPr>
        <w:t>, Bin Pan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Zexiong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Guo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</w:t>
      </w:r>
      <w:r>
        <w:rPr>
          <w:rFonts w:ascii="Times New Roman" w:eastAsia="仿宋" w:hAnsi="Times New Roman" w:cs="Times New Roman"/>
          <w:bCs/>
          <w:sz w:val="18"/>
          <w:szCs w:val="18"/>
        </w:rPr>
        <w:t>, Shuyao Zha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0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Dianzheng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Zha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1</w:t>
      </w:r>
      <w:r>
        <w:rPr>
          <w:rFonts w:ascii="Times New Roman" w:eastAsia="仿宋" w:hAnsi="Times New Roman" w:cs="Times New Roman"/>
          <w:bCs/>
          <w:sz w:val="18"/>
          <w:szCs w:val="18"/>
        </w:rPr>
        <w:t>, Li Ya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2</w:t>
      </w:r>
      <w:r>
        <w:rPr>
          <w:rFonts w:ascii="Times New Roman" w:eastAsia="仿宋" w:hAnsi="Times New Roman" w:cs="Times New Roman"/>
          <w:bCs/>
          <w:sz w:val="18"/>
          <w:szCs w:val="18"/>
        </w:rPr>
        <w:t>, Shegan Gao</w:t>
      </w:r>
      <w:bookmarkStart w:id="4" w:name="OLE_LINK12"/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3*</w:t>
      </w:r>
      <w:bookmarkEnd w:id="4"/>
      <w:r>
        <w:rPr>
          <w:rFonts w:ascii="Times New Roman" w:eastAsia="仿宋" w:hAnsi="Times New Roman" w:cs="Times New Roman"/>
          <w:bCs/>
          <w:sz w:val="18"/>
          <w:szCs w:val="18"/>
        </w:rPr>
        <w:t>,</w:t>
      </w:r>
      <w:bookmarkStart w:id="5" w:name="OLE_LINK18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weijing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De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4*</w:t>
      </w:r>
      <w:r>
        <w:rPr>
          <w:rFonts w:ascii="Times New Roman" w:eastAsia="仿宋" w:hAnsi="Times New Roman" w:cs="Times New Roman"/>
          <w:bCs/>
          <w:sz w:val="18"/>
          <w:szCs w:val="18"/>
        </w:rPr>
        <w:t xml:space="preserve">, </w:t>
      </w:r>
      <w:proofErr w:type="spellStart"/>
      <w:r>
        <w:rPr>
          <w:rFonts w:ascii="Times New Roman" w:eastAsia="仿宋" w:hAnsi="Times New Roman" w:cs="Times New Roman"/>
          <w:bCs/>
          <w:sz w:val="18"/>
          <w:szCs w:val="18"/>
        </w:rPr>
        <w:t>Jianfan</w:t>
      </w:r>
      <w:proofErr w:type="spellEnd"/>
      <w:r>
        <w:rPr>
          <w:rFonts w:ascii="Times New Roman" w:eastAsia="仿宋" w:hAnsi="Times New Roman" w:cs="Times New Roman"/>
          <w:bCs/>
          <w:sz w:val="18"/>
          <w:szCs w:val="18"/>
        </w:rPr>
        <w:t xml:space="preserve"> Chen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 xml:space="preserve"> 1</w:t>
      </w:r>
      <w:bookmarkEnd w:id="5"/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*</w:t>
      </w:r>
      <w:r>
        <w:rPr>
          <w:rFonts w:ascii="Times New Roman" w:eastAsia="仿宋" w:hAnsi="Times New Roman" w:cs="Times New Roman"/>
          <w:bCs/>
          <w:sz w:val="18"/>
          <w:szCs w:val="18"/>
        </w:rPr>
        <w:t>, Hao Zhang</w:t>
      </w:r>
      <w:r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  <w:t>14*#</w:t>
      </w:r>
    </w:p>
    <w:p w14:paraId="743F5DEB" w14:textId="77777777" w:rsidR="00F54626" w:rsidRDefault="00F54626" w:rsidP="00F54626">
      <w:pPr>
        <w:spacing w:line="360" w:lineRule="auto"/>
        <w:rPr>
          <w:rFonts w:ascii="Times New Roman" w:eastAsia="仿宋" w:hAnsi="Times New Roman" w:cs="Times New Roman"/>
          <w:bCs/>
          <w:sz w:val="18"/>
          <w:szCs w:val="18"/>
          <w:vertAlign w:val="superscript"/>
        </w:rPr>
      </w:pPr>
    </w:p>
    <w:p w14:paraId="3E02E526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Urology Surgery, The First Affiliated Hospital of Jinan University, Jinan University, Guangzhou, Guangdong, China;</w:t>
      </w:r>
    </w:p>
    <w:p w14:paraId="101DC87C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2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State Key Laboratory of Bioactive Molecules and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ruggability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Assessment, </w:t>
      </w:r>
      <w:bookmarkStart w:id="6" w:name="OLE_LINK22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MOE Key Laboratory of Tumor Molecular Biology</w:t>
      </w:r>
      <w:bookmarkEnd w:id="6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, and Institute of Precision Cancer Medicine and Pathology, School of Medicine, Jinan University, Guangzhou, Guangdong, China;</w:t>
      </w:r>
    </w:p>
    <w:p w14:paraId="61A1032E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3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Postdoctoral Research Station of Basic Medicine, Jinan University, Guangzhou, Guangdong, China;</w:t>
      </w:r>
    </w:p>
    <w:p w14:paraId="7903D625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4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Pharmacy,</w:t>
      </w:r>
      <w:bookmarkStart w:id="7" w:name="OLE_LINK24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</w:t>
      </w:r>
      <w:bookmarkStart w:id="8" w:name="_Hlk170717186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The First Affiliated Hospital of Jinan University</w:t>
      </w:r>
      <w:bookmarkEnd w:id="7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, Jinan University, Guangzhou, Guangdong, China;</w:t>
      </w:r>
    </w:p>
    <w:p w14:paraId="233B52DD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5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Thoracic Surgery, the First Affiliated Hospital of Jinan University, Guangzhou, Guangdong, China;</w:t>
      </w:r>
    </w:p>
    <w:p w14:paraId="35E6A0DB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6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Pathology, The First People’s Hospital of Foshan, Foshan, Guangdong, China;</w:t>
      </w:r>
    </w:p>
    <w:p w14:paraId="6BB5D0B7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7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Urology, Guangdong Second Provincial General Hospital, Guangzhou, Guangdong, China;</w:t>
      </w:r>
    </w:p>
    <w:p w14:paraId="3914F08C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8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Department of Pathology,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Gongli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Hospital, Naval Medical University, Shanghai, China;</w:t>
      </w:r>
    </w:p>
    <w:p w14:paraId="735CEC45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9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MOE Key Laboratory of Tumor Molecular Biology, and Department of General Surgery, The First Affiliated Hospital of Jinan University, Jinan University, Guangzhou, Guangdong, China;</w:t>
      </w:r>
    </w:p>
    <w:p w14:paraId="4EE102DC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0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Pharmacy, Jinan University Affiliated Guangzhou Red Cross Hospital, Guangzhou, Guangdong, China;</w:t>
      </w:r>
    </w:p>
    <w:p w14:paraId="29378C10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1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epartment of Biomedical Sciences, Philadelphia College of Osteopathic Medicine, Philadelphia, Pennsylvania, USA</w:t>
      </w:r>
    </w:p>
    <w:p w14:paraId="530508FE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2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School of Life Sciences, Guangzhou University, Guangzhou, Guangdong, China;</w:t>
      </w:r>
    </w:p>
    <w:p w14:paraId="0336E78C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3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College of Clinical Medicine, The First Affiliated Hospital of Henan University of Science and Technology, Henan Key Laboratory of Cancer Epigenetics, Luoyang, Henan, China;</w:t>
      </w:r>
    </w:p>
    <w:bookmarkEnd w:id="8"/>
    <w:p w14:paraId="6C5D8F38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  <w:lang w:bidi="ar"/>
        </w:rPr>
        <w:t>14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School of Basic medical Sciences,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Changzhi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Medical College,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Changzhi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, Shanxi Province, China; Department of Pharmacy, Guangzhou Red Cross Hospital, Jinan University; State Key Laboratory of Bioactive Molecules and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lastRenderedPageBreak/>
        <w:t>Druggability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Assessment, MOE Key Laboratory of Tumor Molecular Biology and Institute of Precision Cancer Medicine and Pathology, School of Medicine, Guangzhou, China; Department of Pathology, </w:t>
      </w:r>
      <w:proofErr w:type="spellStart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>Gongli</w:t>
      </w:r>
      <w:proofErr w:type="spellEnd"/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Hospital of Shanghai Pudong New Area, Shanghai, China; Department of Thoracic Surgery, The First Affiliated Hospital of Jinan University, Guangzhou, China.</w:t>
      </w:r>
    </w:p>
    <w:p w14:paraId="5C4C3B60" w14:textId="77777777" w:rsidR="00F54626" w:rsidRDefault="00F54626" w:rsidP="00F54626">
      <w:pPr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</w:p>
    <w:p w14:paraId="738EAF28" w14:textId="77777777" w:rsidR="00F54626" w:rsidRDefault="00F54626" w:rsidP="00F54626">
      <w:pPr>
        <w:widowControl/>
        <w:spacing w:line="360" w:lineRule="auto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sz w:val="18"/>
          <w:szCs w:val="18"/>
        </w:rPr>
        <w:t xml:space="preserve">*Correspondence to: 1. 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haolabcancercenter@163.com; 2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doc_chen@yeah.net; 3. 427013885@139.com; 4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gsg112258@haust.edu.cn</w:t>
      </w:r>
    </w:p>
    <w:p w14:paraId="43E29734" w14:textId="77777777" w:rsidR="00F54626" w:rsidRDefault="00F54626" w:rsidP="00F54626">
      <w:pPr>
        <w:widowControl/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ascii="Times New Roman" w:hAnsi="Times New Roman" w:cs="Times New Roman"/>
          <w:b/>
          <w:sz w:val="18"/>
          <w:szCs w:val="18"/>
        </w:rPr>
        <w:t>†</w:t>
      </w:r>
      <w:r>
        <w:rPr>
          <w:rFonts w:ascii="Times New Roman" w:eastAsia="宋体" w:hAnsi="Times New Roman" w:cs="Times New Roman"/>
          <w:sz w:val="18"/>
          <w:szCs w:val="18"/>
        </w:rPr>
        <w:t>These authors contributed equally to the work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.</w:t>
      </w:r>
      <w:bookmarkEnd w:id="1"/>
      <w:bookmarkEnd w:id="2"/>
    </w:p>
    <w:p w14:paraId="66CF8187" w14:textId="77777777" w:rsidR="00F54626" w:rsidRDefault="00F54626" w:rsidP="00F546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#Hao Zhang is lead corresponding author.</w:t>
      </w:r>
    </w:p>
    <w:p w14:paraId="6C261BBC" w14:textId="01AAB7AC" w:rsidR="00F54626" w:rsidRDefault="00F54626" w:rsidP="00F5462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91CD1F2" w14:textId="4EE4AF67" w:rsidR="00D44DD3" w:rsidRPr="008D6D1A" w:rsidRDefault="007127DE" w:rsidP="00DC40AF">
      <w:pPr>
        <w:widowControl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8D6D1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lastRenderedPageBreak/>
        <w:t>SI Figures and Figure legends</w:t>
      </w:r>
    </w:p>
    <w:p w14:paraId="11AF16BF" w14:textId="77777777" w:rsidR="00D44DD3" w:rsidRPr="008D6D1A" w:rsidRDefault="00D44DD3">
      <w:pPr>
        <w:widowControl/>
        <w:spacing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</w:p>
    <w:p w14:paraId="05084B19" w14:textId="77777777" w:rsidR="00D44DD3" w:rsidRDefault="00000000">
      <w:pPr>
        <w:widowControl/>
        <w:spacing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  <w:r w:rsidRPr="008D6D1A">
        <w:rPr>
          <w:noProof/>
        </w:rPr>
        <w:drawing>
          <wp:inline distT="0" distB="0" distL="0" distR="0" wp14:anchorId="5FFA4F3A" wp14:editId="20BE598F">
            <wp:extent cx="5274310" cy="1532890"/>
            <wp:effectExtent l="0" t="0" r="2540" b="0"/>
            <wp:docPr id="16510161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016149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2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E57D4" w14:textId="77777777" w:rsidR="00F54626" w:rsidRPr="008D6D1A" w:rsidRDefault="00F54626">
      <w:pPr>
        <w:widowControl/>
        <w:spacing w:line="480" w:lineRule="auto"/>
        <w:jc w:val="left"/>
        <w:rPr>
          <w:rFonts w:ascii="Times New Roman" w:hAnsi="Times New Roman" w:cs="Times New Roman" w:hint="eastAsia"/>
          <w:kern w:val="24"/>
          <w:sz w:val="24"/>
          <w:szCs w:val="24"/>
        </w:rPr>
      </w:pPr>
    </w:p>
    <w:p w14:paraId="2A35A9EB" w14:textId="6B1AAF41" w:rsidR="00D44DD3" w:rsidRPr="008D6D1A" w:rsidRDefault="00000000">
      <w:pPr>
        <w:widowControl/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bookmarkStart w:id="9" w:name="OLE_LINK2"/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Supplementary Figure 1. Promoter-specific effect of the saRNAs on PTPRO expression.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bookmarkEnd w:id="9"/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(A) Schematic representation of </w:t>
      </w:r>
      <w:r w:rsidRPr="008D6D1A">
        <w:rPr>
          <w:rFonts w:ascii="Times New Roman" w:hAnsi="Times New Roman" w:cs="Times New Roman"/>
          <w:i/>
          <w:kern w:val="24"/>
          <w:sz w:val="24"/>
          <w:szCs w:val="24"/>
        </w:rPr>
        <w:t>P</w:t>
      </w:r>
      <w:r w:rsidRPr="008D6D1A">
        <w:rPr>
          <w:rFonts w:ascii="Times New Roman" w:hAnsi="Times New Roman" w:cs="Times New Roman" w:hint="eastAsia"/>
          <w:i/>
          <w:kern w:val="24"/>
          <w:sz w:val="24"/>
          <w:szCs w:val="24"/>
        </w:rPr>
        <w:t>tpro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promoter showing TSS and target sites of four candidate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saRNAs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.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(B-C) HT-22 cells were transfected with mock or candidate saRNAs at 30 nM concentration for 72 h. The mRNA expression level (B) and the protein level of PTPRO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(C)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were evaluated by </w:t>
      </w:r>
      <w:r w:rsidRPr="008D6D1A">
        <w:rPr>
          <w:rFonts w:ascii="Times New Roman" w:hAnsi="Times New Roman" w:cs="Times New Roman"/>
          <w:iCs/>
          <w:sz w:val="24"/>
          <w:szCs w:val="24"/>
        </w:rPr>
        <w:t>RT-qPCR and immunoblotting.</w:t>
      </w:r>
      <w:r w:rsidRPr="008D6D1A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**</w:t>
      </w:r>
      <w:r w:rsidRPr="008D6D1A">
        <w:rPr>
          <w:rFonts w:ascii="Times New Roman" w:eastAsia="等线" w:hAnsi="Times New Roman" w:cs="Times New Roman"/>
          <w:bCs/>
          <w:i/>
          <w:iCs/>
          <w:color w:val="000000"/>
          <w:kern w:val="24"/>
          <w:sz w:val="24"/>
          <w:szCs w:val="24"/>
        </w:rPr>
        <w:t>P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&lt; 0.01, ***</w:t>
      </w:r>
      <w:r w:rsidRPr="008D6D1A">
        <w:rPr>
          <w:rFonts w:ascii="Times New Roman" w:eastAsia="等线" w:hAnsi="Times New Roman" w:cs="Times New Roman"/>
          <w:bCs/>
          <w:i/>
          <w:iCs/>
          <w:color w:val="000000"/>
          <w:kern w:val="24"/>
          <w:sz w:val="24"/>
          <w:szCs w:val="24"/>
        </w:rPr>
        <w:t>P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&lt; 0.001 by </w:t>
      </w:r>
      <w:r w:rsidR="00F13CF4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one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-way ANOVA followed by a Tukey-Kramer post hoc test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.</w:t>
      </w:r>
    </w:p>
    <w:p w14:paraId="67C459CF" w14:textId="77777777" w:rsidR="00D44DD3" w:rsidRPr="008D6D1A" w:rsidRDefault="00D44DD3">
      <w:pPr>
        <w:widowControl/>
        <w:spacing w:line="480" w:lineRule="auto"/>
        <w:jc w:val="left"/>
        <w:rPr>
          <w:rFonts w:ascii="Times New Roman" w:hAnsi="Times New Roman" w:cs="Times New Roman"/>
          <w:kern w:val="24"/>
          <w:sz w:val="24"/>
          <w:szCs w:val="24"/>
        </w:rPr>
      </w:pPr>
    </w:p>
    <w:p w14:paraId="72B6584D" w14:textId="77777777" w:rsidR="00D44DD3" w:rsidRDefault="00000000">
      <w:pPr>
        <w:widowControl/>
        <w:spacing w:line="480" w:lineRule="auto"/>
        <w:jc w:val="center"/>
        <w:rPr>
          <w:rFonts w:ascii="Times New Roman" w:hAnsi="Times New Roman" w:cs="Times New Roman"/>
          <w:kern w:val="24"/>
          <w:sz w:val="24"/>
          <w:szCs w:val="24"/>
        </w:rPr>
      </w:pPr>
      <w:r w:rsidRPr="008D6D1A">
        <w:rPr>
          <w:rFonts w:ascii="Times New Roman" w:hAnsi="Times New Roman" w:cs="Times New Roman"/>
          <w:noProof/>
          <w:kern w:val="24"/>
          <w:sz w:val="24"/>
          <w:szCs w:val="24"/>
        </w:rPr>
        <w:drawing>
          <wp:inline distT="0" distB="0" distL="0" distR="0" wp14:anchorId="417E9598" wp14:editId="303DCF79">
            <wp:extent cx="3623310" cy="1733550"/>
            <wp:effectExtent l="0" t="0" r="0" b="0"/>
            <wp:docPr id="5" name="图片 5" descr="E:\YZM 化疗脑治疗\sup-figure\sup-Figure2\figure2-1 - 补充材料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E:\YZM 化疗脑治疗\sup-figure\sup-Figure2\figure2-1 - 补充材料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66045" cy="1754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79CDB6" w14:textId="77777777" w:rsidR="00F54626" w:rsidRPr="008D6D1A" w:rsidRDefault="00F54626">
      <w:pPr>
        <w:widowControl/>
        <w:spacing w:line="480" w:lineRule="auto"/>
        <w:jc w:val="center"/>
        <w:rPr>
          <w:rFonts w:ascii="Times New Roman" w:hAnsi="Times New Roman" w:cs="Times New Roman" w:hint="eastAsia"/>
          <w:kern w:val="24"/>
          <w:sz w:val="24"/>
          <w:szCs w:val="24"/>
        </w:rPr>
      </w:pPr>
    </w:p>
    <w:p w14:paraId="586676B6" w14:textId="77777777" w:rsidR="00D44DD3" w:rsidRPr="008D6D1A" w:rsidRDefault="0000000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bookmarkStart w:id="10" w:name="OLE_LINK8"/>
      <w:bookmarkStart w:id="11" w:name="OLE_LINK7"/>
      <w:bookmarkStart w:id="12" w:name="OLE_LINK21"/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Supplementary Figure 2. </w:t>
      </w:r>
      <w:bookmarkEnd w:id="10"/>
      <w:bookmarkEnd w:id="11"/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Retention of Cy5 labeled saRNA after electroporation with EVs.</w:t>
      </w:r>
      <w:bookmarkEnd w:id="12"/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(A) </w:t>
      </w:r>
      <w:bookmarkStart w:id="13" w:name="OLE_LINK3"/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The percentage of Cy5 labeled saRNA retained was measured by a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lastRenderedPageBreak/>
        <w:t>fluorescent plate reader (excitation 560 nm and emission 610 nm) after 3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μg RVG-EVs mixed with 3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μg saRNA in 100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μ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L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of buffer under different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electroporation progress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.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(B) The percentage of Cy5 labeled saRNA retained was measured using the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above method after 3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μg saRNA was electroporated into 3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μg RVG-EVs at 400V 125μF in the volume of buffer shown on the 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X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-axis.</w:t>
      </w:r>
      <w:bookmarkEnd w:id="13"/>
    </w:p>
    <w:p w14:paraId="6DE4FDF4" w14:textId="77777777" w:rsidR="00D44DD3" w:rsidRPr="008D6D1A" w:rsidRDefault="00D44DD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</w:p>
    <w:p w14:paraId="04EF71AE" w14:textId="77777777" w:rsidR="00D44DD3" w:rsidRPr="008D6D1A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6D1A">
        <w:rPr>
          <w:noProof/>
        </w:rPr>
        <w:drawing>
          <wp:inline distT="0" distB="0" distL="0" distR="0" wp14:anchorId="4E4D13F9" wp14:editId="7E040814">
            <wp:extent cx="4053840" cy="4587875"/>
            <wp:effectExtent l="0" t="0" r="3810" b="3175"/>
            <wp:docPr id="10742066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206628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74584" cy="461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8D362" w14:textId="77777777" w:rsidR="00D44DD3" w:rsidRPr="008D6D1A" w:rsidRDefault="0000000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D6D1A">
        <w:rPr>
          <w:rFonts w:ascii="Times New Roman" w:hAnsi="Times New Roman" w:cs="Times New Roman"/>
          <w:sz w:val="24"/>
          <w:szCs w:val="24"/>
        </w:rPr>
        <w:softHyphen/>
      </w:r>
      <w:r w:rsidRPr="008D6D1A">
        <w:rPr>
          <w:rFonts w:ascii="Times New Roman" w:hAnsi="Times New Roman" w:cs="Times New Roman"/>
          <w:sz w:val="24"/>
          <w:szCs w:val="24"/>
        </w:rPr>
        <w:softHyphen/>
      </w:r>
      <w:r w:rsidRPr="008D6D1A">
        <w:rPr>
          <w:rFonts w:ascii="Times New Roman" w:hAnsi="Times New Roman" w:cs="Times New Roman"/>
          <w:sz w:val="24"/>
          <w:szCs w:val="24"/>
        </w:rPr>
        <w:softHyphen/>
      </w:r>
      <w:r w:rsidRPr="008D6D1A">
        <w:rPr>
          <w:rFonts w:ascii="Times New Roman" w:hAnsi="Times New Roman" w:cs="Times New Roman"/>
          <w:sz w:val="24"/>
          <w:szCs w:val="24"/>
        </w:rPr>
        <w:softHyphen/>
      </w:r>
      <w:r w:rsidRPr="008D6D1A">
        <w:rPr>
          <w:rFonts w:ascii="Times New Roman" w:hAnsi="Times New Roman" w:cs="Times New Roman"/>
          <w:sz w:val="24"/>
          <w:szCs w:val="24"/>
        </w:rPr>
        <w:softHyphen/>
      </w:r>
      <w:r w:rsidRPr="008D6D1A">
        <w:rPr>
          <w:rFonts w:ascii="Times New Roman" w:hAnsi="Times New Roman" w:cs="Times New Roman"/>
          <w:sz w:val="24"/>
          <w:szCs w:val="24"/>
        </w:rPr>
        <w:softHyphen/>
      </w:r>
    </w:p>
    <w:p w14:paraId="2F025921" w14:textId="77777777" w:rsidR="00D44DD3" w:rsidRPr="008D6D1A" w:rsidRDefault="00000000">
      <w:pPr>
        <w:spacing w:line="480" w:lineRule="auto"/>
        <w:rPr>
          <w:rFonts w:ascii="Times New Roman" w:hAnsi="Times New Roman" w:cs="Times New Roman"/>
          <w:kern w:val="24"/>
          <w:sz w:val="24"/>
          <w:szCs w:val="24"/>
        </w:rPr>
      </w:pP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Supplementary</w:t>
      </w:r>
      <w:r w:rsidRPr="008D6D1A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Figure 3. 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The biodistribution of EVs in mice</w:t>
      </w:r>
      <w:r w:rsidRPr="008D6D1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.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(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A)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Individual organs (i.e., liver, spleen, lung, heart, kidney, and brain) were isolated from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mice treated with 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m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ock-EVs-saRNA or RVG-EVs-saRNA for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24 h. After tissue sectioning, representative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lastRenderedPageBreak/>
        <w:t>images were acquired by confocal microscope. Red fluorescent spots indicate DiR-labeled EVs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>.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Scale bar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=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100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μ</w:t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t>m</w:t>
      </w:r>
      <w:r w:rsidRPr="008D6D1A">
        <w:rPr>
          <w:rFonts w:ascii="Times New Roman" w:eastAsia="等线" w:hAnsi="Times New Roman" w:cs="Times New Roman" w:hint="eastAsia"/>
          <w:bCs/>
          <w:kern w:val="24"/>
          <w:sz w:val="24"/>
          <w:szCs w:val="24"/>
        </w:rPr>
        <w:t>.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t>(B</w:t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softHyphen/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softHyphen/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softHyphen/>
      </w:r>
      <w:r w:rsidRPr="008D6D1A">
        <w:rPr>
          <w:rFonts w:ascii="Times New Roman" w:eastAsia="等线" w:hAnsi="Times New Roman" w:cs="Times New Roman"/>
          <w:bCs/>
          <w:kern w:val="24"/>
          <w:sz w:val="24"/>
          <w:szCs w:val="24"/>
        </w:rPr>
        <w:softHyphen/>
        <w:t>) C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olocalization of DiR-labeled mock EVs or RVG-EVs and RVG-HA tag in the mouse hippocampal CA3 region at 6h post-injection with mock EVs or RVG-EVs. Scale bar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=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2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5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 μm. </w:t>
      </w:r>
    </w:p>
    <w:p w14:paraId="08220AA7" w14:textId="77777777" w:rsidR="00D44DD3" w:rsidRPr="008D6D1A" w:rsidRDefault="00D44DD3">
      <w:pPr>
        <w:widowControl/>
        <w:jc w:val="left"/>
        <w:rPr>
          <w:rFonts w:ascii="Times New Roman" w:hAnsi="Times New Roman" w:cs="Times New Roman"/>
          <w:kern w:val="24"/>
          <w:sz w:val="24"/>
          <w:szCs w:val="24"/>
        </w:rPr>
      </w:pPr>
    </w:p>
    <w:p w14:paraId="46BC85A8" w14:textId="49604CDB" w:rsidR="009400BF" w:rsidRDefault="009400BF" w:rsidP="009400BF">
      <w:pPr>
        <w:spacing w:line="480" w:lineRule="auto"/>
        <w:jc w:val="center"/>
        <w:rPr>
          <w:rFonts w:ascii="Times New Roman" w:hAnsi="Times New Roman" w:cs="Times New Roman"/>
          <w:kern w:val="24"/>
          <w:sz w:val="24"/>
          <w:szCs w:val="24"/>
        </w:rPr>
      </w:pPr>
      <w:r>
        <w:rPr>
          <w:noProof/>
        </w:rPr>
        <w:drawing>
          <wp:inline distT="0" distB="0" distL="0" distR="0" wp14:anchorId="5A086754" wp14:editId="0E714AB3">
            <wp:extent cx="5274310" cy="4726305"/>
            <wp:effectExtent l="0" t="0" r="2540" b="0"/>
            <wp:docPr id="17281575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3243D" w14:textId="77777777" w:rsidR="00F54626" w:rsidRPr="008D6D1A" w:rsidRDefault="00F54626" w:rsidP="009400BF">
      <w:pPr>
        <w:spacing w:line="480" w:lineRule="auto"/>
        <w:jc w:val="center"/>
        <w:rPr>
          <w:rFonts w:ascii="Times New Roman" w:hAnsi="Times New Roman" w:cs="Times New Roman" w:hint="eastAsia"/>
          <w:kern w:val="24"/>
          <w:sz w:val="24"/>
          <w:szCs w:val="24"/>
        </w:rPr>
      </w:pPr>
    </w:p>
    <w:p w14:paraId="56FCC3B9" w14:textId="3D65A4E8" w:rsidR="00D44DD3" w:rsidRDefault="00000000" w:rsidP="00F54626">
      <w:pPr>
        <w:spacing w:line="480" w:lineRule="auto"/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</w:pP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Supplementary</w:t>
      </w:r>
      <w:r w:rsidRPr="008D6D1A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4. The persistence of </w:t>
      </w:r>
      <w:r w:rsidRPr="008D6D1A">
        <w:rPr>
          <w:rFonts w:ascii="Times New Roman" w:hAnsi="Times New Roman" w:cs="Times New Roman"/>
          <w:b/>
          <w:bCs/>
          <w:i/>
          <w:kern w:val="24"/>
          <w:sz w:val="24"/>
          <w:szCs w:val="24"/>
        </w:rPr>
        <w:t>Ptpr</w:t>
      </w:r>
      <w:r w:rsidRPr="008D6D1A">
        <w:rPr>
          <w:rFonts w:ascii="Times New Roman" w:hAnsi="Times New Roman" w:cs="Times New Roman"/>
          <w:b/>
          <w:bCs/>
          <w:i/>
          <w:iCs/>
          <w:kern w:val="24"/>
          <w:sz w:val="24"/>
          <w:szCs w:val="24"/>
        </w:rPr>
        <w:t>o</w:t>
      </w:r>
      <w:r w:rsidRPr="008D6D1A">
        <w:rPr>
          <w:rFonts w:ascii="Times New Roman" w:hAnsi="Times New Roman" w:cs="Times New Roman"/>
          <w:b/>
          <w:bCs/>
          <w:i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activation were evaluated in the hippocampus of the aged mice.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(A) Schematic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>illustration of saRNA treatment. (B-C) saRNA was administered to mice through the tail vein (n = 3 per group</w:t>
      </w:r>
      <w:r w:rsidRPr="008D6D1A">
        <w:rPr>
          <w:rFonts w:ascii="Times New Roman" w:hAnsi="Times New Roman" w:cs="Times New Roman" w:hint="eastAsia"/>
          <w:kern w:val="24"/>
          <w:sz w:val="24"/>
          <w:szCs w:val="24"/>
        </w:rPr>
        <w:t xml:space="preserve">;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150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μg RVG-EVs-sa</w:t>
      </w:r>
      <w:r w:rsidRPr="008D6D1A">
        <w:rPr>
          <w:rFonts w:ascii="Times New Roman" w:eastAsia="等线" w:hAnsi="Times New Roman" w:cs="Times New Roman"/>
          <w:bCs/>
          <w:i/>
          <w:color w:val="000000"/>
          <w:kern w:val="24"/>
          <w:sz w:val="24"/>
          <w:szCs w:val="24"/>
        </w:rPr>
        <w:t>Ptpro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-158 or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m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ock-EVs-sa</w:t>
      </w:r>
      <w:r w:rsidRPr="008D6D1A">
        <w:rPr>
          <w:rFonts w:ascii="Times New Roman" w:eastAsia="等线" w:hAnsi="Times New Roman" w:cs="Times New Roman"/>
          <w:bCs/>
          <w:i/>
          <w:color w:val="000000"/>
          <w:kern w:val="24"/>
          <w:sz w:val="24"/>
          <w:szCs w:val="24"/>
        </w:rPr>
        <w:t>Ptpro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-158</w:t>
      </w:r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, single dose). After 3, 7, 14, 21, and 28 days, the PTPRO expression </w:t>
      </w:r>
      <w:bookmarkStart w:id="14" w:name="OLE_LINK1"/>
      <w:r w:rsidRPr="008D6D1A">
        <w:rPr>
          <w:rFonts w:ascii="Times New Roman" w:hAnsi="Times New Roman" w:cs="Times New Roman"/>
          <w:kern w:val="24"/>
          <w:sz w:val="24"/>
          <w:szCs w:val="24"/>
        </w:rPr>
        <w:t>in hippocampus</w:t>
      </w:r>
      <w:bookmarkEnd w:id="14"/>
      <w:r w:rsidRPr="008D6D1A">
        <w:rPr>
          <w:rFonts w:ascii="Times New Roman" w:hAnsi="Times New Roman" w:cs="Times New Roman"/>
          <w:kern w:val="24"/>
          <w:sz w:val="24"/>
          <w:szCs w:val="24"/>
        </w:rPr>
        <w:t xml:space="preserve"> was evaluated using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by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qRT-PCR (B)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and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lastRenderedPageBreak/>
        <w:t>immunoblotting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(C).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(D) N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o significant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pathologic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changes were found in the</w:t>
      </w:r>
      <w:r w:rsidRPr="008D6D1A">
        <w:rPr>
          <w:rFonts w:hint="eastAsia"/>
        </w:rPr>
        <w:t xml:space="preserve">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important organs of mice.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Scale bar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=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100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μm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*</w:t>
      </w:r>
      <w:r w:rsidRPr="008D6D1A">
        <w:rPr>
          <w:rFonts w:ascii="Times New Roman" w:eastAsia="等线" w:hAnsi="Times New Roman" w:cs="Times New Roman"/>
          <w:bCs/>
          <w:i/>
          <w:iCs/>
          <w:color w:val="000000"/>
          <w:kern w:val="24"/>
          <w:sz w:val="24"/>
          <w:szCs w:val="24"/>
        </w:rPr>
        <w:t>P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&lt; 0.05, **</w:t>
      </w:r>
      <w:r w:rsidRPr="008D6D1A">
        <w:rPr>
          <w:rFonts w:ascii="Times New Roman" w:eastAsia="等线" w:hAnsi="Times New Roman" w:cs="Times New Roman"/>
          <w:bCs/>
          <w:i/>
          <w:iCs/>
          <w:color w:val="000000"/>
          <w:kern w:val="24"/>
          <w:sz w:val="24"/>
          <w:szCs w:val="24"/>
        </w:rPr>
        <w:t>P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&lt; 0.01, ***</w:t>
      </w:r>
      <w:r w:rsidR="00F13CF4" w:rsidRPr="00F13CF4">
        <w:rPr>
          <w:rFonts w:ascii="Times New Roman" w:eastAsia="等线" w:hAnsi="Times New Roman" w:cs="Times New Roman" w:hint="eastAsia"/>
          <w:bCs/>
          <w:i/>
          <w:iCs/>
          <w:color w:val="000000"/>
          <w:kern w:val="24"/>
          <w:sz w:val="24"/>
          <w:szCs w:val="24"/>
        </w:rPr>
        <w:t>P</w:t>
      </w:r>
      <w:r w:rsidR="00F13CF4">
        <w:rPr>
          <w:rFonts w:ascii="Times New Roman" w:eastAsia="等线" w:hAnsi="Times New Roman" w:cs="Times New Roman" w:hint="eastAsia"/>
          <w:bCs/>
          <w:i/>
          <w:i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&lt; 0.001 by </w:t>
      </w:r>
      <w:r w:rsidR="00F13CF4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one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-way ANOVA followed by a Tukey-Kramer post hoc test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.</w:t>
      </w:r>
    </w:p>
    <w:p w14:paraId="5FD3621C" w14:textId="77777777" w:rsidR="00F54626" w:rsidRPr="00F54626" w:rsidRDefault="00F54626" w:rsidP="00F54626">
      <w:pPr>
        <w:spacing w:line="480" w:lineRule="auto"/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</w:pPr>
    </w:p>
    <w:p w14:paraId="39ED628E" w14:textId="77777777" w:rsidR="00D44DD3" w:rsidRDefault="00000000">
      <w:pPr>
        <w:spacing w:line="480" w:lineRule="auto"/>
        <w:jc w:val="center"/>
        <w:rPr>
          <w:rFonts w:ascii="Times New Roman" w:hAnsi="Times New Roman" w:cs="Times New Roman"/>
          <w:kern w:val="24"/>
          <w:sz w:val="20"/>
          <w:szCs w:val="20"/>
        </w:rPr>
      </w:pPr>
      <w:r w:rsidRPr="008D6D1A">
        <w:rPr>
          <w:rFonts w:ascii="Times New Roman" w:hAnsi="Times New Roman" w:cs="Times New Roman"/>
          <w:noProof/>
          <w:kern w:val="24"/>
          <w:sz w:val="20"/>
          <w:szCs w:val="20"/>
        </w:rPr>
        <w:drawing>
          <wp:inline distT="0" distB="0" distL="0" distR="0" wp14:anchorId="35C14917" wp14:editId="531DD11E">
            <wp:extent cx="4244340" cy="3966210"/>
            <wp:effectExtent l="0" t="0" r="3810" b="0"/>
            <wp:docPr id="3506913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691336" name="图片 1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6744" cy="397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9DF16" w14:textId="77777777" w:rsidR="00F54626" w:rsidRPr="008D6D1A" w:rsidRDefault="00F54626">
      <w:pPr>
        <w:spacing w:line="480" w:lineRule="auto"/>
        <w:jc w:val="center"/>
        <w:rPr>
          <w:rFonts w:ascii="Times New Roman" w:hAnsi="Times New Roman" w:cs="Times New Roman" w:hint="eastAsia"/>
          <w:kern w:val="24"/>
          <w:sz w:val="20"/>
          <w:szCs w:val="20"/>
        </w:rPr>
      </w:pPr>
    </w:p>
    <w:p w14:paraId="62EAACF6" w14:textId="77777777" w:rsidR="00D44DD3" w:rsidRDefault="00000000">
      <w:pPr>
        <w:spacing w:line="480" w:lineRule="auto"/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</w:pP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Supplementary</w:t>
      </w:r>
      <w:r w:rsidRPr="008D6D1A">
        <w:rPr>
          <w:rFonts w:ascii="Times New Roman" w:eastAsia="等线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 xml:space="preserve">Figure </w:t>
      </w:r>
      <w:r w:rsidRPr="008D6D1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>5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. Representative IHC</w:t>
      </w:r>
      <w:r w:rsidRPr="008D6D1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 xml:space="preserve"> </w:t>
      </w:r>
      <w:r w:rsidRPr="008D6D1A">
        <w:rPr>
          <w:rFonts w:ascii="Times New Roman" w:hAnsi="Times New Roman" w:cs="Times New Roman"/>
          <w:b/>
          <w:bCs/>
          <w:kern w:val="24"/>
          <w:sz w:val="24"/>
          <w:szCs w:val="24"/>
        </w:rPr>
        <w:t>staining of PTPRO in the hippocampus</w:t>
      </w:r>
      <w:r w:rsidRPr="008D6D1A">
        <w:rPr>
          <w:rFonts w:ascii="Times New Roman" w:hAnsi="Times New Roman" w:cs="Times New Roman" w:hint="eastAsia"/>
          <w:b/>
          <w:bCs/>
          <w:kern w:val="24"/>
          <w:sz w:val="24"/>
          <w:szCs w:val="24"/>
        </w:rPr>
        <w:t xml:space="preserve">.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PTPRO expression levels were significantly higher in the CA3 region compared to the CA1 and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DG regions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 xml:space="preserve">. 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 xml:space="preserve">Scale bars: </w:t>
      </w:r>
      <w:r w:rsidRPr="008D6D1A">
        <w:rPr>
          <w:rFonts w:ascii="Times New Roman" w:eastAsia="等线" w:hAnsi="Times New Roman" w:cs="Times New Roman" w:hint="eastAsia"/>
          <w:bCs/>
          <w:color w:val="000000"/>
          <w:kern w:val="24"/>
          <w:sz w:val="24"/>
          <w:szCs w:val="24"/>
        </w:rPr>
        <w:t>1</w:t>
      </w:r>
      <w:r w:rsidRPr="008D6D1A">
        <w:rPr>
          <w:rFonts w:ascii="Times New Roman" w:eastAsia="等线" w:hAnsi="Times New Roman" w:cs="Times New Roman"/>
          <w:bCs/>
          <w:color w:val="000000"/>
          <w:kern w:val="24"/>
          <w:sz w:val="24"/>
          <w:szCs w:val="24"/>
        </w:rPr>
        <w:t>00 μm (upper panel), 50 μm (bottom panel).</w:t>
      </w:r>
    </w:p>
    <w:sectPr w:rsidR="00D44DD3" w:rsidSect="00F54626">
      <w:headerReference w:type="default" r:id="rId12"/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C92856" w14:textId="77777777" w:rsidR="00124818" w:rsidRDefault="00124818">
      <w:pPr>
        <w:rPr>
          <w:rFonts w:hint="eastAsia"/>
        </w:rPr>
      </w:pPr>
      <w:r>
        <w:separator/>
      </w:r>
    </w:p>
  </w:endnote>
  <w:endnote w:type="continuationSeparator" w:id="0">
    <w:p w14:paraId="45B3D687" w14:textId="77777777" w:rsidR="00124818" w:rsidRDefault="001248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68206949"/>
    </w:sdtPr>
    <w:sdtContent>
      <w:p w14:paraId="648E66E4" w14:textId="77777777" w:rsidR="00D44DD3" w:rsidRDefault="0000000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60E2626" w14:textId="77777777" w:rsidR="00D44DD3" w:rsidRDefault="00D44DD3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11C842" w14:textId="77777777" w:rsidR="00124818" w:rsidRDefault="00124818">
      <w:pPr>
        <w:rPr>
          <w:rFonts w:hint="eastAsia"/>
        </w:rPr>
      </w:pPr>
      <w:r>
        <w:separator/>
      </w:r>
    </w:p>
  </w:footnote>
  <w:footnote w:type="continuationSeparator" w:id="0">
    <w:p w14:paraId="536A208E" w14:textId="77777777" w:rsidR="00124818" w:rsidRDefault="00124818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61B910" w14:textId="77777777" w:rsidR="00F54626" w:rsidRPr="00F54626" w:rsidRDefault="00F54626" w:rsidP="00F54626">
    <w:pPr>
      <w:pStyle w:val="a5"/>
      <w:jc w:val="left"/>
      <w:rPr>
        <w:rFonts w:ascii="Times New Roman" w:hAnsi="Times New Roman" w:cs="Times New Roman" w:hint="eastAsia"/>
        <w:sz w:val="15"/>
        <w:szCs w:val="15"/>
      </w:rPr>
    </w:pPr>
    <w:r w:rsidRPr="00F54626">
      <w:rPr>
        <w:rFonts w:ascii="Times New Roman" w:hAnsi="Times New Roman" w:cs="Times New Roman" w:hint="eastAsia"/>
        <w:sz w:val="15"/>
        <w:szCs w:val="15"/>
      </w:rPr>
      <w:t>#advs.202520135 R1</w:t>
    </w:r>
  </w:p>
  <w:p w14:paraId="32C6508A" w14:textId="3DD457BE" w:rsidR="00D44DD3" w:rsidRPr="00F54626" w:rsidRDefault="00F54626" w:rsidP="00F54626">
    <w:pPr>
      <w:pStyle w:val="a5"/>
      <w:jc w:val="left"/>
    </w:pPr>
    <w:r>
      <w:rPr>
        <w:rFonts w:ascii="Times New Roman" w:hAnsi="Times New Roman" w:cs="Times New Roman" w:hint="eastAsia"/>
        <w:noProof/>
        <w:sz w:val="15"/>
        <w:szCs w:val="15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636EAA5" wp14:editId="6D7AF45F">
              <wp:simplePos x="0" y="0"/>
              <wp:positionH relativeFrom="column">
                <wp:posOffset>-7620</wp:posOffset>
              </wp:positionH>
              <wp:positionV relativeFrom="paragraph">
                <wp:posOffset>196215</wp:posOffset>
              </wp:positionV>
              <wp:extent cx="5257800" cy="0"/>
              <wp:effectExtent l="0" t="0" r="0" b="0"/>
              <wp:wrapNone/>
              <wp:docPr id="1709900628" name="直接连接符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257800" cy="0"/>
                      </a:xfrm>
                      <a:prstGeom prst="line">
                        <a:avLst/>
                      </a:prstGeom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w14:anchorId="30BCEE08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6pt,15.45pt" to="413.4pt,1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" strokecolor="black [3200]" strokeweight=".5pt">
              <v:stroke joinstyle="miter"/>
            </v:line>
          </w:pict>
        </mc:Fallback>
      </mc:AlternateContent>
    </w:r>
    <w:r w:rsidRPr="00F54626">
      <w:rPr>
        <w:rFonts w:ascii="Times New Roman" w:hAnsi="Times New Roman" w:cs="Times New Roman" w:hint="eastAsia"/>
        <w:sz w:val="15"/>
        <w:szCs w:val="15"/>
      </w:rPr>
      <w:t>Title: Mitigating Cancer Therapy</w:t>
    </w:r>
    <w:r w:rsidRPr="00F54626">
      <w:rPr>
        <w:rFonts w:ascii="Times New Roman" w:hAnsi="Times New Roman" w:cs="Times New Roman" w:hint="eastAsia"/>
        <w:sz w:val="15"/>
        <w:szCs w:val="15"/>
      </w:rPr>
      <w:t>–</w:t>
    </w:r>
    <w:r w:rsidRPr="00F54626">
      <w:rPr>
        <w:rFonts w:ascii="Times New Roman" w:hAnsi="Times New Roman" w:cs="Times New Roman" w:hint="eastAsia"/>
        <w:sz w:val="15"/>
        <w:szCs w:val="15"/>
      </w:rPr>
      <w:t>related Cognitive Impairment by Targeted Activation of Undruggable Phosphata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jYzdjYzI2MjhmMWYyMjYwOGMxNTllNmYxMzlkYWUifQ=="/>
    <w:docVar w:name="EN.Layout" w:val="&lt;ENLayout&gt;&lt;Style&gt;J Clinical Investigation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d9s55s45ws9iexxxy55txcssd2sdw9afdz&quot;&gt;我的EndNote库&lt;record-ids&gt;&lt;item&gt;422&lt;/item&gt;&lt;item&gt;474&lt;/item&gt;&lt;item&gt;475&lt;/item&gt;&lt;/record-ids&gt;&lt;/item&gt;&lt;/Libraries&gt;"/>
    <w:docVar w:name="KSO_WPS_MARK_KEY" w:val="017b82b1-604b-4bac-b20f-f06cd0352fb3"/>
  </w:docVars>
  <w:rsids>
    <w:rsidRoot w:val="00F113E0"/>
    <w:rsid w:val="00006E68"/>
    <w:rsid w:val="00026676"/>
    <w:rsid w:val="0009250E"/>
    <w:rsid w:val="00092926"/>
    <w:rsid w:val="00124818"/>
    <w:rsid w:val="0013334F"/>
    <w:rsid w:val="0014226B"/>
    <w:rsid w:val="001B0146"/>
    <w:rsid w:val="001D6759"/>
    <w:rsid w:val="0020097B"/>
    <w:rsid w:val="00220637"/>
    <w:rsid w:val="002259EF"/>
    <w:rsid w:val="00241E2A"/>
    <w:rsid w:val="002672FE"/>
    <w:rsid w:val="002744B4"/>
    <w:rsid w:val="002D038D"/>
    <w:rsid w:val="002F5544"/>
    <w:rsid w:val="0030170D"/>
    <w:rsid w:val="003376C8"/>
    <w:rsid w:val="00347C7B"/>
    <w:rsid w:val="0035306B"/>
    <w:rsid w:val="003A1507"/>
    <w:rsid w:val="003E165A"/>
    <w:rsid w:val="003E7945"/>
    <w:rsid w:val="00412689"/>
    <w:rsid w:val="00412C11"/>
    <w:rsid w:val="00464AD3"/>
    <w:rsid w:val="00497C81"/>
    <w:rsid w:val="004B60AA"/>
    <w:rsid w:val="004E76DD"/>
    <w:rsid w:val="00534C1C"/>
    <w:rsid w:val="00556CD1"/>
    <w:rsid w:val="00581FD7"/>
    <w:rsid w:val="005B3863"/>
    <w:rsid w:val="0060272A"/>
    <w:rsid w:val="006076BF"/>
    <w:rsid w:val="006449A6"/>
    <w:rsid w:val="00681A8B"/>
    <w:rsid w:val="006918BE"/>
    <w:rsid w:val="006A17B6"/>
    <w:rsid w:val="006B0DD3"/>
    <w:rsid w:val="006B12AF"/>
    <w:rsid w:val="006B4A27"/>
    <w:rsid w:val="006F2FC3"/>
    <w:rsid w:val="007127DE"/>
    <w:rsid w:val="00735B84"/>
    <w:rsid w:val="0076042C"/>
    <w:rsid w:val="007663B6"/>
    <w:rsid w:val="00766A0B"/>
    <w:rsid w:val="00785531"/>
    <w:rsid w:val="007B2C3B"/>
    <w:rsid w:val="007C1275"/>
    <w:rsid w:val="007C4EC8"/>
    <w:rsid w:val="007D7ABD"/>
    <w:rsid w:val="007F5EFB"/>
    <w:rsid w:val="0083187B"/>
    <w:rsid w:val="008A2C6C"/>
    <w:rsid w:val="008A3097"/>
    <w:rsid w:val="008B2EB3"/>
    <w:rsid w:val="008D6D1A"/>
    <w:rsid w:val="00912B00"/>
    <w:rsid w:val="00931F63"/>
    <w:rsid w:val="009344FF"/>
    <w:rsid w:val="009400BF"/>
    <w:rsid w:val="009551E8"/>
    <w:rsid w:val="009A1CBD"/>
    <w:rsid w:val="009D5211"/>
    <w:rsid w:val="00A62FCB"/>
    <w:rsid w:val="00A70534"/>
    <w:rsid w:val="00A72743"/>
    <w:rsid w:val="00A97FBC"/>
    <w:rsid w:val="00AA1CA4"/>
    <w:rsid w:val="00AC071F"/>
    <w:rsid w:val="00AC0B87"/>
    <w:rsid w:val="00AC57BC"/>
    <w:rsid w:val="00AD1026"/>
    <w:rsid w:val="00AF48F9"/>
    <w:rsid w:val="00B32DAF"/>
    <w:rsid w:val="00B55173"/>
    <w:rsid w:val="00B554CD"/>
    <w:rsid w:val="00BF1D8A"/>
    <w:rsid w:val="00C564A4"/>
    <w:rsid w:val="00C61752"/>
    <w:rsid w:val="00C66E0B"/>
    <w:rsid w:val="00C82D40"/>
    <w:rsid w:val="00CB4FDF"/>
    <w:rsid w:val="00CB6408"/>
    <w:rsid w:val="00CC066C"/>
    <w:rsid w:val="00D07927"/>
    <w:rsid w:val="00D221FC"/>
    <w:rsid w:val="00D44DD3"/>
    <w:rsid w:val="00D60B62"/>
    <w:rsid w:val="00D94D12"/>
    <w:rsid w:val="00DB173B"/>
    <w:rsid w:val="00DB2514"/>
    <w:rsid w:val="00DB457F"/>
    <w:rsid w:val="00DC204F"/>
    <w:rsid w:val="00DC40AF"/>
    <w:rsid w:val="00DE3E26"/>
    <w:rsid w:val="00DE3FE6"/>
    <w:rsid w:val="00E205F2"/>
    <w:rsid w:val="00E431DF"/>
    <w:rsid w:val="00E57202"/>
    <w:rsid w:val="00E66FD8"/>
    <w:rsid w:val="00E700E7"/>
    <w:rsid w:val="00EC19BE"/>
    <w:rsid w:val="00EC32F7"/>
    <w:rsid w:val="00ED06F6"/>
    <w:rsid w:val="00EE4AAB"/>
    <w:rsid w:val="00F01467"/>
    <w:rsid w:val="00F05386"/>
    <w:rsid w:val="00F113E0"/>
    <w:rsid w:val="00F13CF4"/>
    <w:rsid w:val="00F265FA"/>
    <w:rsid w:val="00F31227"/>
    <w:rsid w:val="00F473F3"/>
    <w:rsid w:val="00F5135D"/>
    <w:rsid w:val="00F54626"/>
    <w:rsid w:val="00F90BAB"/>
    <w:rsid w:val="00F92C93"/>
    <w:rsid w:val="00FA1097"/>
    <w:rsid w:val="07B906B1"/>
    <w:rsid w:val="08866E72"/>
    <w:rsid w:val="11934338"/>
    <w:rsid w:val="2F101988"/>
    <w:rsid w:val="6C2605A0"/>
    <w:rsid w:val="7E2A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4AD2F9"/>
  <w15:docId w15:val="{91A6F5F9-3A1F-47F5-BD81-4328F1CB2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sz w:val="20"/>
      <w14:ligatures w14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  <w14:ligatures w14:val="none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  <w14:ligatures w14:val="none"/>
    </w:rPr>
  </w:style>
  <w:style w:type="character" w:styleId="a7">
    <w:name w:val="line number"/>
    <w:basedOn w:val="a0"/>
    <w:uiPriority w:val="99"/>
    <w:semiHidden/>
    <w:unhideWhenUsed/>
    <w:rsid w:val="00F546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43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6F40BB-6FD5-461C-8B98-92D6537D5E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ua meng</dc:creator>
  <cp:keywords/>
  <dc:description/>
  <cp:lastModifiedBy>yuhua meng</cp:lastModifiedBy>
  <cp:revision>2</cp:revision>
  <dcterms:created xsi:type="dcterms:W3CDTF">2026-06-18T00:47:00Z</dcterms:created>
  <dcterms:modified xsi:type="dcterms:W3CDTF">2026-06-18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64E256DA11D4815A06704B8B92CF410</vt:lpwstr>
  </property>
  <property fmtid="{D5CDD505-2E9C-101B-9397-08002B2CF9AE}" pid="4" name="GrammarlyDocumentId">
    <vt:lpwstr>90c7a8b2fa4c5a9a2a3ccfb365cdbbd649abe14eef7c8b37e8869ef92169a648</vt:lpwstr>
  </property>
  <property fmtid="{D5CDD505-2E9C-101B-9397-08002B2CF9AE}" pid="5" name="KSOTemplateDocerSaveRecord">
    <vt:lpwstr>eyJoZGlkIjoiNWQwMmJmYzQwMTRjNmQ4MGU3NTQyZTBlNDc5ZWE2NmQiLCJ1c2VySWQiOiIzODkyOTA3NjcifQ==</vt:lpwstr>
  </property>
</Properties>
</file>